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120" w:after="60"/>
        <w:rPr/>
      </w:pPr>
      <w:r>
        <w:rPr/>
        <w:t>Table S1. Characterization of polymorphic probes in eQTLs</w:t>
      </w:r>
    </w:p>
    <w:tbl>
      <w:tblPr>
        <w:tblW w:w="4950" w:type="pct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76"/>
        <w:gridCol w:w="868"/>
        <w:gridCol w:w="1310"/>
        <w:gridCol w:w="1166"/>
        <w:gridCol w:w="1024"/>
        <w:gridCol w:w="785"/>
        <w:gridCol w:w="1249"/>
        <w:gridCol w:w="1165"/>
        <w:gridCol w:w="872"/>
        <w:gridCol w:w="1168"/>
        <w:gridCol w:w="1261"/>
        <w:gridCol w:w="2380"/>
      </w:tblGrid>
      <w:tr>
        <w:trPr>
          <w:trHeight w:val="510" w:hRule="atLeast"/>
        </w:trPr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fr-FR" w:bidi="ar-SA"/>
              </w:rPr>
              <w:t>Gene Symbol</w:t>
            </w:r>
          </w:p>
        </w:tc>
        <w:tc>
          <w:tcPr>
            <w:tcW w:w="86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fr-FR" w:bidi="ar-SA"/>
              </w:rPr>
              <w:t>Chromo-some</w:t>
            </w:r>
          </w:p>
        </w:tc>
        <w:tc>
          <w:tcPr>
            <w:tcW w:w="131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fr-FR" w:bidi="ar-SA"/>
              </w:rPr>
              <w:t>Probe Id</w:t>
            </w:r>
          </w:p>
        </w:tc>
        <w:tc>
          <w:tcPr>
            <w:tcW w:w="1166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fr-FR" w:bidi="ar-SA"/>
              </w:rPr>
              <w:t>Probe Start</w:t>
            </w:r>
          </w:p>
        </w:tc>
        <w:tc>
          <w:tcPr>
            <w:tcW w:w="1024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fr-FR" w:bidi="ar-SA"/>
              </w:rPr>
              <w:t>Probe   End</w:t>
            </w:r>
          </w:p>
        </w:tc>
        <w:tc>
          <w:tcPr>
            <w:tcW w:w="785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fr-FR" w:bidi="ar-SA"/>
              </w:rPr>
              <w:t>Nb. of HapMap SNPs</w:t>
            </w:r>
          </w:p>
        </w:tc>
        <w:tc>
          <w:tcPr>
            <w:tcW w:w="1249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fr-FR" w:bidi="ar-SA"/>
              </w:rPr>
              <w:t>HapMap SNP</w:t>
            </w:r>
          </w:p>
        </w:tc>
        <w:tc>
          <w:tcPr>
            <w:tcW w:w="1165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fr-FR" w:bidi="ar-SA"/>
              </w:rPr>
              <w:t>Position of HapMap SNP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fr-FR" w:bidi="ar-SA"/>
              </w:rPr>
              <w:t>Nb of Affy SNPs</w:t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fr-FR" w:bidi="ar-SA"/>
              </w:rPr>
              <w:t>Affy SNP</w:t>
            </w:r>
          </w:p>
        </w:tc>
        <w:tc>
          <w:tcPr>
            <w:tcW w:w="1261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fr-FR" w:bidi="ar-SA"/>
              </w:rPr>
              <w:t>Position of Affy SNP</w:t>
            </w:r>
          </w:p>
        </w:tc>
        <w:tc>
          <w:tcPr>
            <w:tcW w:w="238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fr-FR" w:bidi="ar-SA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fr-FR" w:bidi="ar-SA"/>
              </w:rPr>
              <w:t>Proxies of HapMap SNPs present on Affy array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ABHD2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5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403446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87539746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87539795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8029539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87539758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ACADM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053679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6001667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6001716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8763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6001708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ACP2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1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104830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721762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7217671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4640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7217647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4640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7217647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ADARB2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1749493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218169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218218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046914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218206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ADCY4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4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148944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3857547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3857596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3181386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3857555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AGTRAP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07656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173306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173311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8617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1733092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6660106-rs6661241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ALDH8A1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6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65176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3528061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35280664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9494118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35280624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AMACR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5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67172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402393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4023981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6892066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4023973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ANXA6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5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26591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50460696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50460745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1960458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50460713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570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ARRDC4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5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184064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9631761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96317659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043374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96317626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043374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96317626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ARSA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2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047240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941034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9410391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6151429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9410343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6151429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9410343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ATE1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81769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23492928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23492977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7919858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23492961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ATP5A1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8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41363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1920138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1920187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1541934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1920164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ATPAF1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95055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687107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6871124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3374271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6871082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BAG5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4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61695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3093426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3093475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7693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3093457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7693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3093457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BARD1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074258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1530170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15301751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3389324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15301714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BEX4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X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51638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2358026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2358075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3180254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2358043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BIN1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09245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27522387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27522436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762740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27522419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BRCA1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7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11089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844993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8449983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2516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8449934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8176318-rs4793197-rs8176126-rs4520874-rs4793229</w:t>
            </w:r>
          </w:p>
        </w:tc>
      </w:tr>
      <w:tr>
        <w:trPr>
          <w:trHeight w:val="1162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BRWD2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086222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2265878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22658829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045179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22658791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530116-rs11199636-rs4751810-rs7094695-rs7911084-rs6585674-rs12415091-rs754869-rs4372362-rs3758510-rs3758509-rs3758507-rs11199602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BTN3A2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6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1676528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648609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6486141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9104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6486128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2203176-rs9461245</w:t>
            </w:r>
          </w:p>
        </w:tc>
      </w:tr>
      <w:tr>
        <w:trPr>
          <w:trHeight w:val="510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CASP7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62974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1547912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1547917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2227310-rs2227309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15479142-115479157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2227310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15479142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/rs3814231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CAST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5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22806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96135867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96135916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3797810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96135885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CAT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1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151739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444999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445004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2266629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4450021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CCL5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7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098126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1222639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1222688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28914814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1222687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CD200R1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408112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1413049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14130541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9826308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14130522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CD52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208903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651927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651932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071849-rs17645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6519313-26519317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3795684-rs3795684</w:t>
            </w:r>
          </w:p>
        </w:tc>
      </w:tr>
      <w:tr>
        <w:trPr>
          <w:trHeight w:val="270" w:hRule="atLeast"/>
        </w:trPr>
        <w:tc>
          <w:tcPr>
            <w:tcW w:w="11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CEP192</w:t>
            </w:r>
          </w:p>
        </w:tc>
        <w:tc>
          <w:tcPr>
            <w:tcW w:w="8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8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1703754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3114633</w:t>
            </w:r>
          </w:p>
        </w:tc>
        <w:tc>
          <w:tcPr>
            <w:tcW w:w="10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3114682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9961213</w:t>
            </w:r>
          </w:p>
        </w:tc>
        <w:tc>
          <w:tcPr>
            <w:tcW w:w="11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3114655</w:t>
            </w:r>
          </w:p>
        </w:tc>
        <w:tc>
          <w:tcPr>
            <w:tcW w:w="8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CHCHD2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191681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56136866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56136915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8406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56136913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CLEC12A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2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403228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029119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029168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349027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029153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CMAH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6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086612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519269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5192744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303006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5192697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COMMD5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8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235454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4604907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46049119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2727227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46049076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CPNE1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0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276000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370489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3704944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7092928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3704944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CPVL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400759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9002023-29036718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9002023-29036766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-rs7313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-29036734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CTBS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144574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84801627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84801676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5911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84801665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CTNNA1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5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230902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3829839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3829844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7031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38298441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7031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38298441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CTSC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1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242463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8766684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87666891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3888798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87666857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3888798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87666857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CTSH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5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1752451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700142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7001474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3128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7001447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DAP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5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112493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73262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73267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5745304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732634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DDR1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6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60054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0975476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0975525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049633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0975506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3132581-rs3130782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DEF6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6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145280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539742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5397473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707969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5397424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707969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5397424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DGUOK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12897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403937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4039421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4777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4039384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4777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4039384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DNAJC15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3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1812666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258123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2581281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9590742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2581244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DSTN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0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1794294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752065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7520701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6080746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7520666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DYNC2LI1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281734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388610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3886149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432278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3886126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EEF1G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1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262288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62091456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62091505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6591717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62091484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EFHB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199409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9896127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9896176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1917204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9896153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EIF5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4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18430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2880716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2880765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9718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2880719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EMR3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9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48487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4591069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4591118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2482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4591109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1879893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ENPP2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8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73791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20639027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20639076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2305129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20639058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3816330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EPHB2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67384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311414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3114193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2295022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3114188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ERCC8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5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48146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60235284-60236376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60235300-60236408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-rs167037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-60236408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ERCC8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5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1746661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60235079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60235128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4647102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60235120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4235483-rs158570-rs158572-rs1382914-rs290506-rs162242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EXOC2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6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065783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3060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30653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6597054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30620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6597054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30620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FAIM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51548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39830660-13983446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39830688-13983448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3043-NA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39830678-NA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3043-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39830678-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FAM110A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0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23944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74496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74545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2282051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74513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FAM36A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1808584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43074707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43074756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1579106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43074738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FANCD2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235137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118398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118447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2600013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118432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FCRL6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074762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5805200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58052054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4443889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58052049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4443889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58052049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FEZ2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403946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6633209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6633258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1885432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6633254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FOXK2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7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10685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8154897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8154946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3794713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8154905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FVT1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8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154052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5914938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5914943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6810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59149381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FXYD5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9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09848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035254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0352594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046345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0352592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GALC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4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415572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8750164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87501691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2888666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87501651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1621530-rs12881373</w:t>
            </w:r>
          </w:p>
        </w:tc>
      </w:tr>
      <w:tr>
        <w:trPr>
          <w:trHeight w:val="76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GPATCH4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83305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5483117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5483122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0757-rs4661047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54831192-154831201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6837530-rs6668178-rs942960-rs7355216-rs11264506-rs4661194-rs7512734-rs4661200-rs4661202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GPATCH4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83306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54831238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54831287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3795732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54831264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879461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GRINA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8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70872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4513942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4513947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9100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45139455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6985603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GRK4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75739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008927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008976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801058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008948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801058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008948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GSTZ1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4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81296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6867617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6867666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3742739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6867628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GTF2H1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1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157957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8344968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8345017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4150685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8345017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HLA-DOA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6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1659075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308018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3080233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3130602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3080185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3130602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3080185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HLA-DRA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6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157441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252049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252054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7195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2520517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7195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2520517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HLA-F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6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186806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9801794-2980193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9801799-29801978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-rs1736922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-29801948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HPS1</w:t>
            </w:r>
          </w:p>
        </w:tc>
        <w:tc>
          <w:tcPr>
            <w:tcW w:w="86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</w:t>
            </w:r>
          </w:p>
        </w:tc>
        <w:tc>
          <w:tcPr>
            <w:tcW w:w="131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411658</w:t>
            </w:r>
          </w:p>
        </w:tc>
        <w:tc>
          <w:tcPr>
            <w:tcW w:w="1166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0179386-100180318</w:t>
            </w:r>
          </w:p>
        </w:tc>
        <w:tc>
          <w:tcPr>
            <w:tcW w:w="1024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0179389-100180363</w:t>
            </w:r>
          </w:p>
        </w:tc>
        <w:tc>
          <w:tcPr>
            <w:tcW w:w="785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-rs11189601</w:t>
            </w:r>
          </w:p>
        </w:tc>
        <w:tc>
          <w:tcPr>
            <w:tcW w:w="1165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-100180344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49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FT88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3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73755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0117096-2012601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0117097-2012606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-rs9552254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-20126049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4R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6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1691881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727389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727394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3024691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7273899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NCENP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1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1698171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6167671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61676763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675066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61676759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PO8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2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1753164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067352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0673574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7326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0673568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7327-rs6487923-rs2289300-rs4143105-rs10771748-rs3910561-rs6487925-rs10771755-rs10743728</w:t>
            </w:r>
          </w:p>
        </w:tc>
      </w:tr>
      <w:tr>
        <w:trPr>
          <w:trHeight w:val="510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TM2A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X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076600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8503309-7850348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8503330-78503509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-rs3180834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-78503508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KCTD12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3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229649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635247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635252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6835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6352482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6835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6352482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KLHL5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42437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8793305-3879902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8793345-38799033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3733276-NA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8793306-NA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6829450-rs7685468-rs12499266-rs9996285/NA</w:t>
            </w:r>
          </w:p>
        </w:tc>
      </w:tr>
      <w:tr>
        <w:trPr>
          <w:trHeight w:val="76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KLRC2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2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1707328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477804-1047835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477808-10478396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-rs4587808-rs3908178-rs1141715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-10478363-10478367-10478378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KLRC2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2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059357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474629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474678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2682508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474632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KRIT1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23418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9168048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9168053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1542682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91680490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1769780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LASS5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2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208495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881012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8810174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2293556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8810131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LEMD3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2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183938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63928218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63928267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2888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63928252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LGALS8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266214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3474835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34748401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266380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34748373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266380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34748373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LGALS9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7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412214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299848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2998533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361499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2998533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LIG3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7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73335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0353808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0353857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4986974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0353818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LRRC61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1669722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4966584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4966589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3735168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49665884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MAK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6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209115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87128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871331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526495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871298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MAN2C1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5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111739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3435608-7343569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3435613-73435738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-rs3803466-rs3803467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-73435703-73435733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MANBAL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0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252554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536060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5360651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6131016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5360640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MARCO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1731503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1946844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19468494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34536804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19468467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MCFD2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202790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6982769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6982818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8861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6982788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7035813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MRPL52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4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11041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2373917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2373966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3751488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2373934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3751488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2373934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MSH5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6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25394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1837700-31837868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1837711-31837905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-rs1802127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-31837904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-rs1802127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-31837904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MTRR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5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77977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94597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94602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6879355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946013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MYO10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5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232712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6718478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6718527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6868940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6718503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MYO19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7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1750711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194322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194327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8882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1943268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1020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4BP1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6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201966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713029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7130339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224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7130318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9924078-rs9933187-rs9922734-rs8052640-rs8059905-rs2129243-rs9937610-rs7194570-rs6500402-rs7199206-rs7190106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NP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0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064132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554310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5543153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958075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5543123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958075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5543123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PB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0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181125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3303396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3303445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8615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3303423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8615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3303423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BN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8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58041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91014768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91014817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0464867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91014774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3312971-rs10504884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EBL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1808824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111035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1110399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1012338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1110399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467642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ODF2L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25028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8659281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86592859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182098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86592855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272493-rs272500-rs272514</w:t>
            </w:r>
          </w:p>
        </w:tc>
      </w:tr>
      <w:tr>
        <w:trPr>
          <w:trHeight w:val="510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OGFRL1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6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095759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2063202-7206781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2063241-72067819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2273888-NA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2063233-NA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2273888-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2063233-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PCBD1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1795906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2315599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2315648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1554325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2315605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PCBD1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1813456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231218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2312233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2630331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2312202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PIP5K2A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152465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2866077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2866126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053454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2866099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PLAUR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9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74340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8848309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8848358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2302524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8848312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PPARG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64384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245051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2450561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3856806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2450557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PPFIA1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1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82126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6990183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69901881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2172761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69901856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PRKAR1A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7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89590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6404035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64040399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6958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64040373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2302234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PRKAR1A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7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277077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6401982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64019871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8080306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64019838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PSMB9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6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76108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293304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2933093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7587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2933068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PTGS2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054297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84907659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84907708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689470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84907681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PTPN22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246328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14158149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14158198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3811021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14158186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3765598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AB40B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7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230566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820830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8208351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7224226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8208329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AD21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8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221006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17927527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17927576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4795-rs4570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17927531-117927570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rFonts w:eastAsia="Arial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 xml:space="preserve"> </w:t>
            </w: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6889218/NA</w:t>
            </w:r>
          </w:p>
        </w:tc>
      </w:tr>
      <w:tr>
        <w:trPr>
          <w:trHeight w:val="510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EPS2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X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405797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7063402-1706690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7063450-1706690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2847967-NA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7063414-NA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IPK5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52023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0337837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03378421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2836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03378384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2836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03378384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NF14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5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51241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41348057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41348106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433623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41348082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403075-rs7408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OD1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9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117223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14020788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14020837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6575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14020788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6575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14020788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PA1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7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049642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74789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747939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7734-rs1131636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747894-1747939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178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PL14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404850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047878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0478831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1539046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0478813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 xml:space="preserve">rs2276871-rs11714912-rs6801859-rs11707278-rs4571217-rs1047855-rs9848083-rs4973898-rs9857824-rs9332450-rs7648952-rs17078941-rs7625736-rs7631893-rs897117-rs17078813-rs1119179-rs10510708-rs6599094 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PS23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5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1772459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8160504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81605093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3738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81605049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PS6KA1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251452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6729039-2673600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6729061-26736029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1800553-NA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6729049-NA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PS6KB2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1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64357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66959398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66959447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0274-rs3815364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66959402-66959423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/rs2276020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UNX2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6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1716651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5626169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5626218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200428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5626180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SCN9A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169692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6676326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66763309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6851759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66763299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SCP2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1674955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5323203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5323208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6657017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53232049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7930896-rs7529265-rs7549603-rs17107624-rs17107654-rs12568971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SF3A1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2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1697286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905834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905839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0376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9058356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4339043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SFXN1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5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205935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7488744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74887489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56373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74887467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267399-rs157476</w:t>
            </w:r>
          </w:p>
        </w:tc>
      </w:tr>
      <w:tr>
        <w:trPr>
          <w:trHeight w:val="510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SIGLEC7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9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409384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5634824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56348291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273662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56348266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273663-rs183893-rs273666-rs273654-rs273655</w:t>
            </w:r>
          </w:p>
        </w:tc>
      </w:tr>
      <w:tr>
        <w:trPr>
          <w:trHeight w:val="1020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SLC35B4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1697959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3362501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33625064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8134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33625059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2241333-rs2241334-rs2241335-rs2241336-rs2598291 / rs9500867-rs7749235-rs2270172-rs11757306-rs6928738-rs9262551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SLC39A8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233539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3402198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3402247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9331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3402241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9331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3402241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SLC41A3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56111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27207987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27208036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9833685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27208024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SLC45A4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8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1745778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4228657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4228662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2474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42286577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SMAD7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8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203891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470079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4700841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8088297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4700838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SMC6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1654001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7708749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7708798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2710673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7708777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2710673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7708777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SOD2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6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406501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6003376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60033811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804451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60033777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SP4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1721081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152013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1520179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2285941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1520146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SPHK1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7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57134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1895257-7189526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1895262-71895306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-rs346801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-71895273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SRA1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5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062754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39910056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39910105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6889768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39910061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ST6GALNAC4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9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413064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29710209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29710258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127024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29710253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STYXL1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210729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5468167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5468216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8565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5468210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6978677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TFIP11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2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408102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521808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5218133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3177310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5218091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THG1L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5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093720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57099139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57099188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3194515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57099176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3194515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57099176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TMEM107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7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413330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801761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801766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1655582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8017636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TMEM86B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9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049417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6042997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6043002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3826884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60429993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3826884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60429993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TMEM9B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1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100815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892550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8925554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1605811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8925529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TMPRSS3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1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58474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2676228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2676277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2839500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2676236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TOMM7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087060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281916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281921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054471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2819168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TPP2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3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128358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2129197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2129246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062536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2129212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TRAF1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9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1698218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2270510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22705154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7037154-rs10985085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22705112-122705118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/rs7867876-rs10985112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TRAPPC6B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4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69104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8686817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8686866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2869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8686854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2147991</w:t>
            </w:r>
          </w:p>
        </w:tc>
      </w:tr>
      <w:tr>
        <w:trPr>
          <w:trHeight w:val="510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TRIP10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9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161746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6702277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6702326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049230-rs1049232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6702281-6702293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TRPC4AP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0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402805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3054039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3054088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058003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3054078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6088692-rs6120816-rs1885119</w:t>
            </w:r>
          </w:p>
        </w:tc>
      </w:tr>
      <w:tr>
        <w:trPr>
          <w:trHeight w:val="510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TSEN34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9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1673111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59389022-5938903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59389029-59389071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-rs2289145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-59389058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TSEN34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9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68292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5938924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5938929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4042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59389274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1020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TUBB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6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101885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0800937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0800986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8233-rs9500863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0800944-30800986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8233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0800944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/rs9500867-rs7749235-rs2270172-rs11757306-rs6928738-rs9262551-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UBE3C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181363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56754389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56754438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7807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56754403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UNC45A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5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95932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8929822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89298269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1207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89298243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UNC84B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2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099301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746076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7460809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7032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7460789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UPF3B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X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97627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1885244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1885249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2239962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18852474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VAPA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8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405190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994947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994952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3069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9949493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3069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9949493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VAV3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290068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8101443-108104929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8101474-108104946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7541972-NA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8101448-NA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VAV3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99463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791536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791541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8458-rs8676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7915379-107915388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VRK3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9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48403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55176034-5518344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55176082-55183441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6981617-NA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55176046-NA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WARS2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23979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1937558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1937563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8928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19375597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325939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WDR33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1670172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28238666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28238715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7534123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28238677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7534123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28238677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WDR47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100085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931476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9314814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1803800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09314797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1102735</w:t>
            </w:r>
          </w:p>
        </w:tc>
      </w:tr>
      <w:tr>
        <w:trPr>
          <w:trHeight w:val="100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XYLT1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6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1830462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710392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7103973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045885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7103934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ZADH2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8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1795063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103966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1039713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9240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71039675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ZDHHC9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X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1803824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2876663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28766684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053486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28766639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ZHX2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8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184966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2405580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24055849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7758-rs2833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24055803-124055830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7844465-rs3802266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ZNF124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110084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45386097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45386146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3767857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45386112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ZNF589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3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1654819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8286217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8286266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12638476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48286257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ZNF74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22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ILMN_2383871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9091879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9091928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887023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9091899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rs887023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19091899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val="fr-FR" w:eastAsia="fr-FR" w:bidi="ar-SA"/>
              </w:rPr>
              <w:t> </w:t>
            </w:r>
          </w:p>
        </w:tc>
      </w:tr>
    </w:tbl>
    <w:p>
      <w:pPr>
        <w:pStyle w:val="Heading3"/>
        <w:spacing w:before="120" w:after="60"/>
        <w:rPr/>
      </w:pPr>
      <w:r>
        <w:rPr/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12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spacing w:before="120" w:after="12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360" w:before="120" w:after="120"/>
      <w:jc w:val="both"/>
    </w:pPr>
    <w:rPr>
      <w:rFonts w:ascii="Arial" w:hAnsi="Arial" w:eastAsia="Calibri" w:cs="Calibri"/>
      <w:color w:val="000000"/>
      <w:kern w:val="2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hd w:fill="D9D9D9" w:val="clear"/>
      <w:suppressAutoHyphens w:val="false"/>
      <w:spacing w:lineRule="auto" w:line="240"/>
      <w:jc w:val="center"/>
      <w:outlineLvl w:val="0"/>
    </w:pPr>
    <w:rPr>
      <w:rFonts w:cs="Arial"/>
      <w:b/>
      <w:sz w:val="32"/>
      <w:szCs w:val="36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hd w:fill="FFFFFF" w:val="clear"/>
      <w:jc w:val="left"/>
      <w:outlineLvl w:val="1"/>
    </w:pPr>
    <w:rPr>
      <w:sz w:val="32"/>
      <w:szCs w:val="32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08"/>
        <w:tab w:val="left" w:pos="432" w:leader="none"/>
        <w:tab w:val="left" w:pos="720" w:leader="none"/>
      </w:tabs>
      <w:spacing w:before="120" w:after="60"/>
      <w:jc w:val="left"/>
      <w:outlineLvl w:val="2"/>
    </w:pPr>
    <w:rPr>
      <w:rFonts w:cs="Arial"/>
      <w:b/>
      <w:sz w:val="28"/>
      <w:szCs w:val="28"/>
    </w:rPr>
  </w:style>
  <w:style w:type="paragraph" w:styleId="Heading4">
    <w:name w:val="Heading 4"/>
    <w:basedOn w:val="Heading3"/>
    <w:next w:val="Normal"/>
    <w:qFormat/>
    <w:pPr>
      <w:keepLines/>
      <w:numPr>
        <w:ilvl w:val="3"/>
        <w:numId w:val="1"/>
      </w:numPr>
      <w:spacing w:lineRule="auto" w:line="276" w:before="0" w:after="120"/>
      <w:ind w:left="0" w:hanging="0"/>
      <w:jc w:val="left"/>
      <w:outlineLvl w:val="3"/>
    </w:pPr>
    <w:rPr>
      <w:rFonts w:eastAsia="SimSun;宋体"/>
      <w:kern w:val="0"/>
      <w:sz w:val="24"/>
      <w:szCs w:val="24"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>
      <w:i/>
      <w:sz w:val="22"/>
      <w:szCs w:val="22"/>
    </w:rPr>
  </w:style>
  <w:style w:type="paragraph" w:styleId="Heading6">
    <w:name w:val="Heading 6"/>
    <w:basedOn w:val="Heading5"/>
    <w:next w:val="Normal"/>
    <w:qFormat/>
    <w:pPr>
      <w:numPr>
        <w:ilvl w:val="5"/>
        <w:numId w:val="1"/>
      </w:numPr>
      <w:outlineLvl w:val="5"/>
    </w:pPr>
    <w:rPr/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</w:rPr>
  </w:style>
  <w:style w:type="character" w:styleId="WW8Num1z0">
    <w:name w:val="WW8Num1z0"/>
    <w:qFormat/>
    <w:rPr>
      <w:rFonts w:ascii="Symbol" w:hAnsi="Symbo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" w:hAnsi="Arial" w:cs="Arial"/>
      <w:b/>
      <w:color w:val="000000"/>
      <w:kern w:val="2"/>
      <w:sz w:val="32"/>
      <w:szCs w:val="36"/>
      <w:shd w:fill="D9D9D9" w:val="clear"/>
      <w:lang w:val="en-US" w:bidi="en-US"/>
    </w:rPr>
  </w:style>
  <w:style w:type="character" w:styleId="Titre2Car">
    <w:name w:val="Titre 2 Car"/>
    <w:basedOn w:val="Policepardfaut"/>
    <w:qFormat/>
    <w:rPr>
      <w:rFonts w:ascii="Arial" w:hAnsi="Arial" w:cs="Arial"/>
      <w:b/>
      <w:color w:val="000000"/>
      <w:kern w:val="2"/>
      <w:sz w:val="32"/>
      <w:szCs w:val="32"/>
      <w:u w:val="single"/>
      <w:shd w:fill="FFFFFF" w:val="clear"/>
      <w:lang w:val="en-US" w:bidi="en-US"/>
    </w:rPr>
  </w:style>
  <w:style w:type="character" w:styleId="Titre3Car">
    <w:name w:val="Titre 3 Car"/>
    <w:basedOn w:val="Policepardfaut"/>
    <w:qFormat/>
    <w:rPr>
      <w:rFonts w:ascii="Arial" w:hAnsi="Arial" w:cs="Arial"/>
      <w:b/>
      <w:color w:val="000000"/>
      <w:kern w:val="2"/>
      <w:sz w:val="28"/>
      <w:szCs w:val="28"/>
      <w:lang w:val="en-US" w:bidi="en-US"/>
    </w:rPr>
  </w:style>
  <w:style w:type="character" w:styleId="Titre4Car">
    <w:name w:val="Titre 4 Car"/>
    <w:basedOn w:val="Policepardfaut"/>
    <w:qFormat/>
    <w:rPr>
      <w:rFonts w:ascii="Calibri" w:hAnsi="Calibri" w:eastAsia="SimSun;宋体" w:cs="Arial"/>
      <w:b/>
      <w:color w:val="000000"/>
      <w:sz w:val="24"/>
      <w:szCs w:val="24"/>
      <w:lang w:val="en-US" w:bidi="en-US"/>
    </w:rPr>
  </w:style>
  <w:style w:type="character" w:styleId="Titre5Car">
    <w:name w:val="Titre 5 Car"/>
    <w:basedOn w:val="Policepardfaut"/>
    <w:qFormat/>
    <w:rPr>
      <w:rFonts w:ascii="Arial" w:hAnsi="Arial" w:eastAsia="SimSun;宋体" w:cs="Arial"/>
      <w:b/>
      <w:i/>
      <w:color w:val="000000"/>
      <w:sz w:val="22"/>
      <w:szCs w:val="22"/>
      <w:lang w:val="en-US" w:bidi="en-US"/>
    </w:rPr>
  </w:style>
  <w:style w:type="character" w:styleId="Titre6Car">
    <w:name w:val="Titre 6 Car"/>
    <w:basedOn w:val="Policepardfaut"/>
    <w:qFormat/>
    <w:rPr>
      <w:rFonts w:ascii="Calibri" w:hAnsi="Calibri" w:eastAsia="SimSun;宋体" w:cs="Arial"/>
      <w:i/>
      <w:color w:val="000000"/>
      <w:sz w:val="24"/>
      <w:szCs w:val="24"/>
      <w:lang w:val="en-US" w:bidi="en-US"/>
    </w:rPr>
  </w:style>
  <w:style w:type="character" w:styleId="Titre7Car">
    <w:name w:val="Titre 7 Car"/>
    <w:basedOn w:val="Policepardfaut"/>
    <w:qFormat/>
    <w:rPr>
      <w:rFonts w:ascii="Calibri" w:hAnsi="Calibri" w:eastAsia="Times New Roman" w:cs="Times New Roman"/>
      <w:color w:val="000000"/>
      <w:kern w:val="2"/>
      <w:sz w:val="24"/>
      <w:szCs w:val="24"/>
      <w:lang w:val="en-US" w:bidi="en-US"/>
    </w:rPr>
  </w:style>
  <w:style w:type="character" w:styleId="Titre8Car">
    <w:name w:val="Titre 8 Car"/>
    <w:basedOn w:val="Policepardfaut"/>
    <w:qFormat/>
    <w:rPr>
      <w:rFonts w:ascii="Calibri" w:hAnsi="Calibri" w:eastAsia="Times New Roman" w:cs="Times New Roman"/>
      <w:i/>
      <w:iCs/>
      <w:color w:val="000000"/>
      <w:kern w:val="2"/>
      <w:sz w:val="24"/>
      <w:szCs w:val="24"/>
      <w:lang w:val="en-US" w:bidi="en-US"/>
    </w:rPr>
  </w:style>
  <w:style w:type="character" w:styleId="Titre9Car">
    <w:name w:val="Titre 9 Car"/>
    <w:basedOn w:val="Policepardfaut"/>
    <w:qFormat/>
    <w:rPr>
      <w:rFonts w:ascii="Cambria" w:hAnsi="Cambria" w:eastAsia="Times New Roman" w:cs="Times New Roman"/>
      <w:color w:val="000000"/>
      <w:kern w:val="2"/>
      <w:sz w:val="22"/>
      <w:szCs w:val="22"/>
      <w:lang w:val="en-US" w:bidi="en-US"/>
    </w:rPr>
  </w:style>
  <w:style w:type="character" w:styleId="Emphasis">
    <w:name w:val="Emphasis"/>
    <w:basedOn w:val="Policepardfaut"/>
    <w:qFormat/>
    <w:rPr>
      <w:i/>
      <w:iCs/>
    </w:rPr>
  </w:style>
  <w:style w:type="character" w:styleId="CorpsdetexteCar">
    <w:name w:val="Corps de texte Car"/>
    <w:basedOn w:val="Policepardfaut"/>
    <w:qFormat/>
    <w:rPr>
      <w:rFonts w:ascii="Calibri" w:hAnsi="Calibri" w:cs="Calibri"/>
      <w:color w:val="000000"/>
      <w:kern w:val="2"/>
      <w:sz w:val="22"/>
      <w:szCs w:val="22"/>
      <w:lang w:val="en-US" w:bidi="en-US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rFonts w:ascii="Calibri" w:hAnsi="Calibri" w:cs="Calibri"/>
      <w:color w:val="000000"/>
      <w:kern w:val="2"/>
      <w:lang w:val="en-US" w:bidi="en-US"/>
    </w:rPr>
  </w:style>
  <w:style w:type="character" w:styleId="TextedebullesCar">
    <w:name w:val="Texte de bulles Car"/>
    <w:basedOn w:val="Policepardfaut"/>
    <w:qFormat/>
    <w:rPr>
      <w:rFonts w:ascii="Tahoma" w:hAnsi="Tahoma" w:cs="Tahoma"/>
      <w:color w:val="000000"/>
      <w:kern w:val="2"/>
      <w:sz w:val="16"/>
      <w:szCs w:val="16"/>
      <w:lang w:val="en-US" w:bidi="en-US"/>
    </w:rPr>
  </w:style>
  <w:style w:type="character" w:styleId="EntteCar">
    <w:name w:val="En-tête Car"/>
    <w:basedOn w:val="Policepardfaut"/>
    <w:qFormat/>
    <w:rPr>
      <w:rFonts w:ascii="Calibri" w:hAnsi="Calibri" w:cs="Calibri"/>
      <w:color w:val="000000"/>
      <w:kern w:val="2"/>
      <w:sz w:val="22"/>
      <w:szCs w:val="22"/>
      <w:lang w:val="en-US" w:bidi="en-US"/>
    </w:rPr>
  </w:style>
  <w:style w:type="character" w:styleId="PieddepageCar">
    <w:name w:val="Pied de page Car"/>
    <w:basedOn w:val="Policepardfaut"/>
    <w:qFormat/>
    <w:rPr>
      <w:rFonts w:ascii="Calibri" w:hAnsi="Calibri" w:cs="Calibri"/>
      <w:color w:val="000000"/>
      <w:kern w:val="2"/>
      <w:sz w:val="22"/>
      <w:szCs w:val="22"/>
      <w:lang w:val="en-US" w:bidi="en-US"/>
    </w:rPr>
  </w:style>
  <w:style w:type="character" w:styleId="PrformatHTMLCar">
    <w:name w:val="Préformaté HTML Car"/>
    <w:basedOn w:val="Policepardfaut"/>
    <w:qFormat/>
    <w:rPr>
      <w:rFonts w:ascii="Courier New" w:hAnsi="Courier New" w:eastAsia="Times New Roman" w:cs="Courier New"/>
    </w:rPr>
  </w:style>
  <w:style w:type="character" w:styleId="Ti">
    <w:name w:val="ti"/>
    <w:basedOn w:val="Policepardfaut"/>
    <w:qFormat/>
    <w:rPr/>
  </w:style>
  <w:style w:type="character" w:styleId="ExplorateurdedocumentsCar">
    <w:name w:val="Explorateur de documents Car"/>
    <w:basedOn w:val="Policepardfaut"/>
    <w:qFormat/>
    <w:rPr>
      <w:rFonts w:ascii="Tahoma" w:hAnsi="Tahoma" w:cs="Tahoma"/>
      <w:color w:val="000000"/>
      <w:kern w:val="2"/>
      <w:sz w:val="16"/>
      <w:szCs w:val="16"/>
      <w:lang w:val="en-US" w:bidi="en-US"/>
    </w:rPr>
  </w:style>
  <w:style w:type="character" w:styleId="Scrolltablehead">
    <w:name w:val="scrolltablehead"/>
    <w:basedOn w:val="Policepardfaut"/>
    <w:qFormat/>
    <w:rPr/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Textedebulles">
    <w:name w:val="Texte de bulles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PrformatHTML">
    <w:name w:val="Préformaté HTML"/>
    <w:basedOn w:val="Normal"/>
    <w:qFormat/>
    <w:pPr>
      <w:widowControl/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  <w:spacing w:before="0" w:after="0"/>
      <w:jc w:val="left"/>
    </w:pPr>
    <w:rPr>
      <w:rFonts w:ascii="Courier New" w:hAnsi="Courier New" w:eastAsia="Times New Roman" w:cs="Courier New"/>
      <w:color w:val="000000"/>
      <w:kern w:val="0"/>
      <w:sz w:val="20"/>
      <w:szCs w:val="20"/>
      <w:lang w:val="fr-FR" w:bidi="ar-SA"/>
    </w:rPr>
  </w:style>
  <w:style w:type="paragraph" w:styleId="Sansinterligne">
    <w:name w:val="Sans interligne"/>
    <w:qFormat/>
    <w:pPr>
      <w:widowControl w:val="false"/>
      <w:suppressAutoHyphens w:val="true"/>
      <w:bidi w:val="0"/>
      <w:jc w:val="both"/>
    </w:pPr>
    <w:rPr>
      <w:rFonts w:ascii="Calibri" w:hAnsi="Calibri" w:eastAsia="Calibri" w:cs="Calibri"/>
      <w:color w:val="000000"/>
      <w:kern w:val="2"/>
      <w:sz w:val="22"/>
      <w:szCs w:val="22"/>
      <w:lang w:val="en-US" w:bidi="en-US" w:eastAsia="zh-CN"/>
    </w:rPr>
  </w:style>
  <w:style w:type="paragraph" w:styleId="Contents2">
    <w:name w:val="TOC 2"/>
    <w:basedOn w:val="Normal"/>
    <w:next w:val="Normal"/>
    <w:pPr>
      <w:spacing w:before="120" w:after="0"/>
      <w:ind w:left="220" w:hanging="0"/>
      <w:jc w:val="left"/>
    </w:pPr>
    <w:rPr>
      <w:rFonts w:ascii="Calibri" w:hAnsi="Calibri" w:cs="Calibri"/>
      <w:i/>
      <w:iCs/>
      <w:sz w:val="20"/>
      <w:szCs w:val="20"/>
    </w:rPr>
  </w:style>
  <w:style w:type="paragraph" w:styleId="Contents4">
    <w:name w:val="TOC 4"/>
    <w:basedOn w:val="Normal"/>
    <w:next w:val="Normal"/>
    <w:pPr>
      <w:tabs>
        <w:tab w:val="clear" w:pos="708"/>
        <w:tab w:val="right" w:pos="9628" w:leader="dot"/>
      </w:tabs>
      <w:spacing w:before="0" w:after="0"/>
      <w:ind w:left="567" w:hanging="0"/>
      <w:jc w:val="left"/>
    </w:pPr>
    <w:rPr>
      <w:rFonts w:ascii="Calibri" w:hAnsi="Calibri" w:cs="Calibri"/>
      <w:sz w:val="20"/>
      <w:szCs w:val="20"/>
    </w:rPr>
  </w:style>
  <w:style w:type="paragraph" w:styleId="Enttedetabledesmatires">
    <w:name w:val="En-tête de table des matières"/>
    <w:basedOn w:val="Heading1"/>
    <w:next w:val="Normal"/>
    <w:qFormat/>
    <w:pPr>
      <w:widowControl/>
      <w:numPr>
        <w:ilvl w:val="0"/>
        <w:numId w:val="0"/>
      </w:numPr>
      <w:suppressAutoHyphens w:val="false"/>
      <w:spacing w:lineRule="auto" w:line="276" w:before="480" w:after="0"/>
      <w:jc w:val="left"/>
      <w:outlineLvl w:val="9"/>
    </w:pPr>
    <w:rPr>
      <w:rFonts w:ascii="Cambria" w:hAnsi="Cambria" w:eastAsia="Times New Roman" w:cs="Times New Roman"/>
      <w:bCs/>
      <w:color w:val="365F91"/>
      <w:kern w:val="0"/>
      <w:sz w:val="28"/>
      <w:szCs w:val="28"/>
      <w:lang w:val="fr-FR" w:bidi="ar-SA"/>
    </w:rPr>
  </w:style>
  <w:style w:type="paragraph" w:styleId="Contents1">
    <w:name w:val="TOC 1"/>
    <w:basedOn w:val="Normal"/>
    <w:next w:val="Normal"/>
    <w:pPr>
      <w:tabs>
        <w:tab w:val="clear" w:pos="708"/>
        <w:tab w:val="right" w:pos="9628" w:leader="dot"/>
      </w:tabs>
      <w:spacing w:lineRule="auto" w:line="240" w:before="240" w:after="120"/>
      <w:jc w:val="left"/>
    </w:pPr>
    <w:rPr>
      <w:rFonts w:ascii="Calibri" w:hAnsi="Calibri" w:cs="Calibri"/>
      <w:b/>
      <w:bCs/>
      <w:sz w:val="20"/>
      <w:szCs w:val="20"/>
    </w:rPr>
  </w:style>
  <w:style w:type="paragraph" w:styleId="Contents3">
    <w:name w:val="TOC 3"/>
    <w:basedOn w:val="Normal"/>
    <w:next w:val="Normal"/>
    <w:pPr>
      <w:tabs>
        <w:tab w:val="clear" w:pos="708"/>
        <w:tab w:val="right" w:pos="9628" w:leader="dot"/>
      </w:tabs>
      <w:spacing w:before="0" w:after="0"/>
      <w:jc w:val="left"/>
    </w:pPr>
    <w:rPr>
      <w:rFonts w:ascii="Calibri" w:hAnsi="Calibri" w:cs="Calibri"/>
      <w:sz w:val="20"/>
      <w:szCs w:val="20"/>
    </w:rPr>
  </w:style>
  <w:style w:type="paragraph" w:styleId="Contents5">
    <w:name w:val="TOC 5"/>
    <w:basedOn w:val="Normal"/>
    <w:next w:val="Normal"/>
    <w:pPr>
      <w:spacing w:before="0" w:after="0"/>
      <w:ind w:left="880" w:hanging="0"/>
      <w:jc w:val="left"/>
    </w:pPr>
    <w:rPr>
      <w:rFonts w:ascii="Calibri" w:hAnsi="Calibri" w:cs="Calibri"/>
      <w:sz w:val="20"/>
      <w:szCs w:val="20"/>
    </w:rPr>
  </w:style>
  <w:style w:type="paragraph" w:styleId="Contents6">
    <w:name w:val="TOC 6"/>
    <w:basedOn w:val="Normal"/>
    <w:next w:val="Normal"/>
    <w:pPr>
      <w:spacing w:before="0" w:after="0"/>
      <w:ind w:left="1100" w:hanging="0"/>
      <w:jc w:val="left"/>
    </w:pPr>
    <w:rPr>
      <w:rFonts w:ascii="Calibri" w:hAnsi="Calibri" w:cs="Calibri"/>
      <w:sz w:val="20"/>
      <w:szCs w:val="20"/>
    </w:rPr>
  </w:style>
  <w:style w:type="paragraph" w:styleId="Contents7">
    <w:name w:val="TOC 7"/>
    <w:basedOn w:val="Normal"/>
    <w:next w:val="Normal"/>
    <w:pPr>
      <w:spacing w:before="0" w:after="0"/>
      <w:ind w:left="1320" w:hanging="0"/>
      <w:jc w:val="left"/>
    </w:pPr>
    <w:rPr>
      <w:rFonts w:ascii="Calibri" w:hAnsi="Calibri" w:cs="Calibri"/>
      <w:sz w:val="20"/>
      <w:szCs w:val="20"/>
    </w:rPr>
  </w:style>
  <w:style w:type="paragraph" w:styleId="Contents8">
    <w:name w:val="TOC 8"/>
    <w:basedOn w:val="Normal"/>
    <w:next w:val="Normal"/>
    <w:pPr>
      <w:spacing w:before="0" w:after="0"/>
      <w:ind w:left="1540" w:hanging="0"/>
      <w:jc w:val="left"/>
    </w:pPr>
    <w:rPr>
      <w:rFonts w:ascii="Calibri" w:hAnsi="Calibri" w:cs="Calibri"/>
      <w:sz w:val="20"/>
      <w:szCs w:val="20"/>
    </w:rPr>
  </w:style>
  <w:style w:type="paragraph" w:styleId="Contents9">
    <w:name w:val="TOC 9"/>
    <w:basedOn w:val="Normal"/>
    <w:next w:val="Normal"/>
    <w:pPr>
      <w:spacing w:before="0" w:after="0"/>
      <w:ind w:left="1760" w:hanging="0"/>
      <w:jc w:val="left"/>
    </w:pPr>
    <w:rPr>
      <w:rFonts w:ascii="Calibri" w:hAnsi="Calibri" w:cs="Calibri"/>
      <w:sz w:val="20"/>
      <w:szCs w:val="20"/>
    </w:rPr>
  </w:style>
  <w:style w:type="paragraph" w:styleId="Explorateurdedocuments">
    <w:name w:val="Explorateur de document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8T13:24:00Z</dcterms:created>
  <dc:creator>francois</dc:creator>
  <dc:description/>
  <dc:language>en-US</dc:language>
  <cp:lastModifiedBy>francois</cp:lastModifiedBy>
  <cp:lastPrinted>2009-12-22T16:44:00Z</cp:lastPrinted>
  <dcterms:modified xsi:type="dcterms:W3CDTF">2010-04-28T13:25:00Z</dcterms:modified>
  <cp:revision>3</cp:revision>
  <dc:subject/>
  <dc:title>Appendix : detailed material an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xiy1qSOk:http:://www.zotero.org/styles/nature:in-text:1:0:Faux</vt:lpwstr>
  </property>
</Properties>
</file>